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6E453" w14:textId="77777777" w:rsidR="00182920" w:rsidRPr="00EE29E5" w:rsidRDefault="00EE29E5" w:rsidP="00EE29E5">
      <w:pPr>
        <w:spacing w:line="480" w:lineRule="auto"/>
        <w:jc w:val="both"/>
        <w:rPr>
          <w:rFonts w:hint="eastAsia"/>
        </w:rPr>
      </w:pPr>
      <w:r w:rsidRPr="00EE29E5">
        <w:rPr>
          <w:rFonts w:hint="eastAsia"/>
        </w:rPr>
        <w:t xml:space="preserve">Table S1. </w:t>
      </w:r>
      <w:r>
        <w:t>Multivariate linear regression model analysis of non-</w:t>
      </w:r>
      <w:r>
        <w:rPr>
          <w:rFonts w:hint="eastAsia"/>
        </w:rPr>
        <w:t>α</w:t>
      </w:r>
      <w:r>
        <w:rPr>
          <w:rFonts w:hint="eastAsia"/>
        </w:rPr>
        <w:t>-Toc as an independent variable</w:t>
      </w:r>
      <w: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8"/>
        <w:gridCol w:w="2229"/>
        <w:gridCol w:w="2283"/>
        <w:gridCol w:w="1720"/>
      </w:tblGrid>
      <w:tr w:rsidR="00EE29E5" w14:paraId="063D6F0B" w14:textId="77777777" w:rsidTr="00EE29E5">
        <w:trPr>
          <w:trHeight w:val="320"/>
        </w:trPr>
        <w:tc>
          <w:tcPr>
            <w:tcW w:w="1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21347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　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A5D70" w14:textId="77777777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β coefficient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78F1" w14:textId="77777777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tandard error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F74B7" w14:textId="128F6888" w:rsidR="00EE29E5" w:rsidRDefault="006713F6" w:rsidP="00781FEA">
            <w:pPr>
              <w:jc w:val="center"/>
              <w:rPr>
                <w:rFonts w:eastAsia="DengXian"/>
                <w:color w:val="000000"/>
              </w:rPr>
            </w:pPr>
            <w:r w:rsidRPr="006713F6">
              <w:rPr>
                <w:rFonts w:eastAsia="DengXian"/>
                <w:i/>
                <w:color w:val="000000"/>
              </w:rPr>
              <w:t>P</w:t>
            </w:r>
            <w:r w:rsidR="00EE29E5" w:rsidRPr="006713F6">
              <w:rPr>
                <w:rFonts w:eastAsia="DengXian"/>
                <w:i/>
                <w:color w:val="000000"/>
              </w:rPr>
              <w:t xml:space="preserve"> </w:t>
            </w:r>
            <w:r w:rsidR="00EE29E5">
              <w:rPr>
                <w:rFonts w:eastAsia="DengXian"/>
                <w:color w:val="000000"/>
              </w:rPr>
              <w:t>value</w:t>
            </w:r>
          </w:p>
        </w:tc>
      </w:tr>
      <w:tr w:rsidR="00EE29E5" w14:paraId="240DA05F" w14:textId="77777777" w:rsidTr="00EE29E5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B54F" w14:textId="77777777" w:rsidR="00EE29E5" w:rsidRDefault="00EE29E5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Dependent variable: LTL</w:t>
            </w:r>
          </w:p>
        </w:tc>
      </w:tr>
      <w:tr w:rsidR="00EE29E5" w14:paraId="14A4C24A" w14:textId="77777777" w:rsidTr="00EE29E5">
        <w:trPr>
          <w:trHeight w:val="32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1BFA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NF-α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19E4" w14:textId="07FC83C3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-0.02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1207" w14:textId="7D5794D8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53FD" w14:textId="23F62DD6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0</w:t>
            </w:r>
          </w:p>
        </w:tc>
      </w:tr>
      <w:tr w:rsidR="00EE29E5" w14:paraId="2D392747" w14:textId="77777777" w:rsidTr="00EE29E5">
        <w:trPr>
          <w:trHeight w:val="32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5F43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δ-Toc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40AB" w14:textId="36493EE3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1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A3DC" w14:textId="32FE63A1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EA31" w14:textId="6440F72B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38</w:t>
            </w:r>
          </w:p>
        </w:tc>
      </w:tr>
      <w:tr w:rsidR="00EE29E5" w14:paraId="3AD7ECAE" w14:textId="77777777" w:rsidTr="00EE29E5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A198" w14:textId="77777777" w:rsidR="00EE29E5" w:rsidRDefault="00EE29E5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Dependent variable: LTL</w:t>
            </w:r>
          </w:p>
        </w:tc>
      </w:tr>
      <w:tr w:rsidR="00EE29E5" w14:paraId="6B79716A" w14:textId="77777777" w:rsidTr="00EE29E5">
        <w:trPr>
          <w:trHeight w:val="32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AC5A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NF-α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A3B4" w14:textId="2B572B1A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-0.02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1445" w14:textId="4A1D4F4C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79DA" w14:textId="6178020E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0</w:t>
            </w:r>
          </w:p>
        </w:tc>
      </w:tr>
      <w:tr w:rsidR="00EE29E5" w14:paraId="4AEACD4C" w14:textId="77777777" w:rsidTr="00EE29E5">
        <w:trPr>
          <w:trHeight w:val="32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EBD1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β-/γ-Toc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7197" w14:textId="53F3BF0F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7E54" w14:textId="48F57279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4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3980" w14:textId="0B356580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01</w:t>
            </w:r>
          </w:p>
        </w:tc>
      </w:tr>
      <w:tr w:rsidR="00EE29E5" w14:paraId="2D6B8BE5" w14:textId="77777777" w:rsidTr="00EE29E5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C8BB" w14:textId="77777777" w:rsidR="00EE29E5" w:rsidRDefault="00EE29E5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 xml:space="preserve">Dependent variable: </w:t>
            </w:r>
            <w:proofErr w:type="spellStart"/>
            <w:r>
              <w:rPr>
                <w:rFonts w:eastAsia="DengXian"/>
                <w:b/>
                <w:bCs/>
                <w:color w:val="000000"/>
              </w:rPr>
              <w:t>mtDNAcn</w:t>
            </w:r>
            <w:proofErr w:type="spellEnd"/>
          </w:p>
        </w:tc>
      </w:tr>
      <w:tr w:rsidR="00EE29E5" w14:paraId="7E2A6F29" w14:textId="77777777" w:rsidTr="00EE29E5">
        <w:trPr>
          <w:trHeight w:val="32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A17E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NF-α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1552" w14:textId="1A83954D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-0.85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CD9F" w14:textId="45036E7C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16A4" w14:textId="2FB257C6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3</w:t>
            </w:r>
          </w:p>
        </w:tc>
      </w:tr>
      <w:tr w:rsidR="00EE29E5" w14:paraId="233CCC21" w14:textId="77777777" w:rsidTr="00EE29E5">
        <w:trPr>
          <w:trHeight w:val="32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7314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δ-Toc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916A" w14:textId="67DE20C4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3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96D5" w14:textId="4F9BF73D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50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1EA8" w14:textId="2D68B88D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32</w:t>
            </w:r>
          </w:p>
        </w:tc>
      </w:tr>
      <w:tr w:rsidR="00EE29E5" w14:paraId="52B968BE" w14:textId="77777777" w:rsidTr="00EE29E5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D132" w14:textId="77777777" w:rsidR="00EE29E5" w:rsidRDefault="00EE29E5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 xml:space="preserve">Dependent variable: </w:t>
            </w:r>
            <w:proofErr w:type="spellStart"/>
            <w:r>
              <w:rPr>
                <w:rFonts w:eastAsia="DengXian"/>
                <w:b/>
                <w:bCs/>
                <w:color w:val="000000"/>
              </w:rPr>
              <w:t>mtDNAcn</w:t>
            </w:r>
            <w:proofErr w:type="spellEnd"/>
          </w:p>
        </w:tc>
      </w:tr>
      <w:tr w:rsidR="00EE29E5" w14:paraId="0FC63D4E" w14:textId="77777777" w:rsidTr="00EE29E5">
        <w:trPr>
          <w:trHeight w:val="32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2B59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NF-α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C582" w14:textId="257CC773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-0.906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CD57" w14:textId="3EFC5288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8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5686" w14:textId="70F6F762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1</w:t>
            </w:r>
          </w:p>
        </w:tc>
      </w:tr>
      <w:tr w:rsidR="00EE29E5" w14:paraId="6165632D" w14:textId="77777777" w:rsidTr="00EE29E5">
        <w:trPr>
          <w:trHeight w:val="32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9F05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β-/γ-Toc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59CF" w14:textId="4D7D4B7C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5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2F9E" w14:textId="5AC5A8A4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1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9CEF" w14:textId="6BE37830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38</w:t>
            </w:r>
          </w:p>
        </w:tc>
      </w:tr>
      <w:tr w:rsidR="00EE29E5" w14:paraId="0A262E18" w14:textId="77777777" w:rsidTr="00EE29E5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93D6" w14:textId="77777777" w:rsidR="00EE29E5" w:rsidRDefault="00EE29E5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Dependent variable: LTL</w:t>
            </w:r>
          </w:p>
        </w:tc>
      </w:tr>
      <w:tr w:rsidR="00EE29E5" w14:paraId="7FC5614A" w14:textId="77777777" w:rsidTr="00EE29E5">
        <w:trPr>
          <w:trHeight w:val="32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EC8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HbA1c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F41C" w14:textId="7B3748D4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-0.61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ADEA" w14:textId="12F1F337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4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B862" w14:textId="670C44BE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0</w:t>
            </w:r>
          </w:p>
        </w:tc>
      </w:tr>
      <w:tr w:rsidR="00EE29E5" w14:paraId="75AD608B" w14:textId="77777777" w:rsidTr="00EE29E5">
        <w:trPr>
          <w:trHeight w:val="32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3DFB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δ-Toc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A7D0" w14:textId="5CB61CF7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16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CA67" w14:textId="518217CE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A45D" w14:textId="06D81F25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12</w:t>
            </w:r>
          </w:p>
        </w:tc>
      </w:tr>
      <w:tr w:rsidR="00EE29E5" w14:paraId="002C5150" w14:textId="77777777" w:rsidTr="00EE29E5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AFC2" w14:textId="77777777" w:rsidR="00EE29E5" w:rsidRDefault="00EE29E5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Dependent variable: LTL</w:t>
            </w:r>
          </w:p>
        </w:tc>
      </w:tr>
      <w:tr w:rsidR="00EE29E5" w14:paraId="5DA64185" w14:textId="77777777" w:rsidTr="00EE29E5">
        <w:trPr>
          <w:trHeight w:val="32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2781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HbA1c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579B" w14:textId="2C2F71BC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-0.63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B211" w14:textId="332B01FA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4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316E" w14:textId="13F7B501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0</w:t>
            </w:r>
          </w:p>
        </w:tc>
      </w:tr>
      <w:tr w:rsidR="00EE29E5" w14:paraId="4076B7F3" w14:textId="77777777" w:rsidTr="00EE29E5">
        <w:trPr>
          <w:trHeight w:val="320"/>
        </w:trPr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6F32" w14:textId="77777777" w:rsidR="00EE29E5" w:rsidRDefault="00EE29E5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β-/γ-Toc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2AFE0" w14:textId="20E7B165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6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1EEA0" w14:textId="738D34D9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04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C708E" w14:textId="0B315BC7" w:rsidR="00EE29E5" w:rsidRDefault="00EE29E5" w:rsidP="00781FEA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10</w:t>
            </w:r>
          </w:p>
        </w:tc>
      </w:tr>
    </w:tbl>
    <w:p w14:paraId="257BC03E" w14:textId="77777777" w:rsidR="00EE29E5" w:rsidRDefault="00EE29E5">
      <w:pPr>
        <w:rPr>
          <w:rFonts w:hint="eastAsia"/>
        </w:rPr>
      </w:pPr>
    </w:p>
    <w:p w14:paraId="27FA4115" w14:textId="469F7E32" w:rsidR="006713F6" w:rsidRDefault="00781FEA" w:rsidP="006713F6">
      <w:pPr>
        <w:spacing w:line="480" w:lineRule="auto"/>
        <w:jc w:val="both"/>
        <w:rPr>
          <w:rFonts w:hint="eastAsia"/>
        </w:rPr>
      </w:pPr>
      <w:r>
        <w:rPr>
          <w:rFonts w:hint="eastAsia"/>
        </w:rPr>
        <w:t>Abbreviations:</w:t>
      </w:r>
      <w:r w:rsidR="006713F6">
        <w:rPr>
          <w:rFonts w:hint="eastAsia"/>
        </w:rPr>
        <w:t xml:space="preserve"> LTL, leukocyte telomere length; TNF-</w:t>
      </w:r>
      <w:r w:rsidR="006713F6">
        <w:rPr>
          <w:rFonts w:hint="eastAsia"/>
        </w:rPr>
        <w:t>α</w:t>
      </w:r>
      <w:r w:rsidR="006713F6">
        <w:rPr>
          <w:rFonts w:hint="eastAsia"/>
        </w:rPr>
        <w:t>, tumor necrosis factor-</w:t>
      </w:r>
      <w:r w:rsidR="006713F6">
        <w:rPr>
          <w:rFonts w:hint="eastAsia"/>
        </w:rPr>
        <w:t>α</w:t>
      </w:r>
      <w:r w:rsidR="006713F6">
        <w:rPr>
          <w:rFonts w:hint="eastAsia"/>
        </w:rPr>
        <w:t xml:space="preserve">; Toc, tocopherol(s); </w:t>
      </w:r>
      <w:proofErr w:type="spellStart"/>
      <w:r w:rsidR="006713F6">
        <w:rPr>
          <w:rFonts w:hint="eastAsia"/>
        </w:rPr>
        <w:t>mtDNAcn</w:t>
      </w:r>
      <w:proofErr w:type="spellEnd"/>
      <w:r w:rsidR="006713F6">
        <w:rPr>
          <w:rFonts w:hint="eastAsia"/>
        </w:rPr>
        <w:t xml:space="preserve">, mitochondrial DNA copy number; HbA1c, </w:t>
      </w:r>
      <w:r w:rsidR="006713F6">
        <w:t>g</w:t>
      </w:r>
      <w:r w:rsidR="006713F6" w:rsidRPr="003C7736">
        <w:t>lycosylated hemoglobin</w:t>
      </w:r>
      <w:r w:rsidR="006713F6">
        <w:rPr>
          <w:rFonts w:hint="eastAsia"/>
        </w:rPr>
        <w:t xml:space="preserve"> A1c</w:t>
      </w:r>
      <w:bookmarkStart w:id="0" w:name="_GoBack"/>
      <w:bookmarkEnd w:id="0"/>
    </w:p>
    <w:p w14:paraId="05591EA9" w14:textId="237DB0F4" w:rsidR="00781FEA" w:rsidRPr="006713F6" w:rsidRDefault="00781FEA">
      <w:pPr>
        <w:rPr>
          <w:rFonts w:hint="eastAsia"/>
        </w:rPr>
      </w:pPr>
    </w:p>
    <w:sectPr w:rsidR="00781FEA" w:rsidRPr="006713F6" w:rsidSect="007A004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9E5"/>
    <w:rsid w:val="00007737"/>
    <w:rsid w:val="00051412"/>
    <w:rsid w:val="00075F02"/>
    <w:rsid w:val="0007613B"/>
    <w:rsid w:val="000A14B0"/>
    <w:rsid w:val="000B6E4A"/>
    <w:rsid w:val="000C2B83"/>
    <w:rsid w:val="000E520B"/>
    <w:rsid w:val="0013708F"/>
    <w:rsid w:val="00142F8D"/>
    <w:rsid w:val="00157AFF"/>
    <w:rsid w:val="00182920"/>
    <w:rsid w:val="001D1F4A"/>
    <w:rsid w:val="001D4B77"/>
    <w:rsid w:val="00206F13"/>
    <w:rsid w:val="002174C3"/>
    <w:rsid w:val="0023515F"/>
    <w:rsid w:val="0025190D"/>
    <w:rsid w:val="00257D8B"/>
    <w:rsid w:val="00292087"/>
    <w:rsid w:val="002A1DF6"/>
    <w:rsid w:val="002C48F9"/>
    <w:rsid w:val="00320E71"/>
    <w:rsid w:val="003523C4"/>
    <w:rsid w:val="00386163"/>
    <w:rsid w:val="00390294"/>
    <w:rsid w:val="003B0BA9"/>
    <w:rsid w:val="003C1C87"/>
    <w:rsid w:val="003E3DDF"/>
    <w:rsid w:val="003E4202"/>
    <w:rsid w:val="003F1105"/>
    <w:rsid w:val="004054A1"/>
    <w:rsid w:val="00420B08"/>
    <w:rsid w:val="00422E80"/>
    <w:rsid w:val="00436B61"/>
    <w:rsid w:val="00447649"/>
    <w:rsid w:val="004531F0"/>
    <w:rsid w:val="00461CB3"/>
    <w:rsid w:val="00484EF8"/>
    <w:rsid w:val="00495ABF"/>
    <w:rsid w:val="004A79FF"/>
    <w:rsid w:val="004E6F95"/>
    <w:rsid w:val="005219D7"/>
    <w:rsid w:val="005268E0"/>
    <w:rsid w:val="00526F61"/>
    <w:rsid w:val="0053705F"/>
    <w:rsid w:val="0055141E"/>
    <w:rsid w:val="005561B7"/>
    <w:rsid w:val="00572557"/>
    <w:rsid w:val="00575E80"/>
    <w:rsid w:val="005A4755"/>
    <w:rsid w:val="005B3C5F"/>
    <w:rsid w:val="005D757D"/>
    <w:rsid w:val="005E12A7"/>
    <w:rsid w:val="005F0218"/>
    <w:rsid w:val="00601AE7"/>
    <w:rsid w:val="006713F6"/>
    <w:rsid w:val="00693F9C"/>
    <w:rsid w:val="006C6D58"/>
    <w:rsid w:val="006E418F"/>
    <w:rsid w:val="006F786F"/>
    <w:rsid w:val="007046B9"/>
    <w:rsid w:val="00757E30"/>
    <w:rsid w:val="00777941"/>
    <w:rsid w:val="00781FEA"/>
    <w:rsid w:val="007A0045"/>
    <w:rsid w:val="007D6EEE"/>
    <w:rsid w:val="007E63F6"/>
    <w:rsid w:val="00804EE7"/>
    <w:rsid w:val="00845B0F"/>
    <w:rsid w:val="00856A0C"/>
    <w:rsid w:val="008814C4"/>
    <w:rsid w:val="00891A61"/>
    <w:rsid w:val="008A1C0D"/>
    <w:rsid w:val="008C4FF3"/>
    <w:rsid w:val="008D0CE4"/>
    <w:rsid w:val="008D65E8"/>
    <w:rsid w:val="008E59ED"/>
    <w:rsid w:val="008F0A66"/>
    <w:rsid w:val="008F32C9"/>
    <w:rsid w:val="008F5136"/>
    <w:rsid w:val="009205CD"/>
    <w:rsid w:val="00921C1A"/>
    <w:rsid w:val="00932990"/>
    <w:rsid w:val="00952887"/>
    <w:rsid w:val="009576ED"/>
    <w:rsid w:val="009F68B7"/>
    <w:rsid w:val="00A61D53"/>
    <w:rsid w:val="00AA5AAA"/>
    <w:rsid w:val="00AB2DAE"/>
    <w:rsid w:val="00AB329E"/>
    <w:rsid w:val="00AD34EE"/>
    <w:rsid w:val="00AE194C"/>
    <w:rsid w:val="00AF2394"/>
    <w:rsid w:val="00B46260"/>
    <w:rsid w:val="00BD34C7"/>
    <w:rsid w:val="00BE2286"/>
    <w:rsid w:val="00BE72D2"/>
    <w:rsid w:val="00C35926"/>
    <w:rsid w:val="00C815F7"/>
    <w:rsid w:val="00CB6006"/>
    <w:rsid w:val="00CD66EE"/>
    <w:rsid w:val="00CF0C98"/>
    <w:rsid w:val="00D13AC3"/>
    <w:rsid w:val="00D60670"/>
    <w:rsid w:val="00D65FAF"/>
    <w:rsid w:val="00DB6825"/>
    <w:rsid w:val="00DF7529"/>
    <w:rsid w:val="00E04715"/>
    <w:rsid w:val="00E75568"/>
    <w:rsid w:val="00E83C79"/>
    <w:rsid w:val="00EA5F15"/>
    <w:rsid w:val="00EB480D"/>
    <w:rsid w:val="00EB7072"/>
    <w:rsid w:val="00EE29E5"/>
    <w:rsid w:val="00F17697"/>
    <w:rsid w:val="00F34DAE"/>
    <w:rsid w:val="00F64BEA"/>
    <w:rsid w:val="00F83AC1"/>
    <w:rsid w:val="00F8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042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E29E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0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70</Characters>
  <Application>Microsoft Macintosh Word</Application>
  <DocSecurity>0</DocSecurity>
  <Lines>5</Lines>
  <Paragraphs>1</Paragraphs>
  <ScaleCrop>false</ScaleCrop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n_sysu@163.com</dc:creator>
  <cp:keywords/>
  <dc:description/>
  <cp:lastModifiedBy>even_sysu@163.com</cp:lastModifiedBy>
  <cp:revision>3</cp:revision>
  <dcterms:created xsi:type="dcterms:W3CDTF">2020-03-04T16:32:00Z</dcterms:created>
  <dcterms:modified xsi:type="dcterms:W3CDTF">2020-03-04T16:41:00Z</dcterms:modified>
</cp:coreProperties>
</file>